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560" w:type="dxa"/>
        <w:tblLook w:val="04A0" w:firstRow="1" w:lastRow="0" w:firstColumn="1" w:lastColumn="0" w:noHBand="0" w:noVBand="1"/>
      </w:tblPr>
      <w:tblGrid>
        <w:gridCol w:w="1300"/>
        <w:gridCol w:w="1700"/>
        <w:gridCol w:w="1300"/>
        <w:gridCol w:w="3240"/>
        <w:gridCol w:w="1300"/>
        <w:gridCol w:w="4720"/>
      </w:tblGrid>
      <w:tr w:rsidR="00F9058B" w:rsidRPr="00F9058B" w14:paraId="6C05C515" w14:textId="77777777" w:rsidTr="00F9058B">
        <w:trPr>
          <w:trHeight w:val="320"/>
        </w:trPr>
        <w:tc>
          <w:tcPr>
            <w:tcW w:w="135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A409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9058B" w:rsidRPr="00F9058B" w14:paraId="62D462E2" w14:textId="77777777" w:rsidTr="00F9058B">
        <w:trPr>
          <w:trHeight w:val="380"/>
        </w:trPr>
        <w:tc>
          <w:tcPr>
            <w:tcW w:w="135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6B256" w14:textId="725F54B5" w:rsidR="00F9058B" w:rsidRPr="00F9058B" w:rsidRDefault="00F9058B" w:rsidP="008009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F9058B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Supplementary Table V: Supplementary Table IV: Promotive and Inhibitive Effect of Stress Responsive Proteins </w:t>
            </w:r>
            <w:r w:rsidR="002D5660" w:rsidRPr="00D50266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 xml:space="preserve">showing high abundance in response </w:t>
            </w:r>
            <w:r w:rsidRPr="00F9058B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to combined </w:t>
            </w:r>
            <w:r w:rsidR="007D14A1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Water and Heat </w:t>
            </w:r>
            <w:r w:rsidRPr="00F9058B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stresses</w:t>
            </w:r>
          </w:p>
        </w:tc>
      </w:tr>
      <w:tr w:rsidR="00F9058B" w:rsidRPr="00F9058B" w14:paraId="6B84B353" w14:textId="77777777" w:rsidTr="00F9058B">
        <w:trPr>
          <w:trHeight w:val="3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2698C" w14:textId="77777777" w:rsidR="00F9058B" w:rsidRPr="00F9058B" w:rsidRDefault="00F9058B" w:rsidP="008009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7D37B" w14:textId="77777777" w:rsidR="00F9058B" w:rsidRPr="00F9058B" w:rsidRDefault="00F9058B" w:rsidP="008009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91BA7" w14:textId="77777777" w:rsidR="00F9058B" w:rsidRPr="00F9058B" w:rsidRDefault="00F9058B" w:rsidP="008009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6CD2E" w14:textId="631218CC" w:rsidR="00F9058B" w:rsidRPr="00F9058B" w:rsidRDefault="0080097B" w:rsidP="008009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 xml:space="preserve">          </w:t>
            </w:r>
            <w:r w:rsidR="00F9058B" w:rsidRPr="00F9058B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Cultivar R95–17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405AF" w14:textId="77777777" w:rsidR="00F9058B" w:rsidRDefault="00F9058B" w:rsidP="008009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  <w:p w14:paraId="669A2CC2" w14:textId="484E3E2C" w:rsidR="0080097B" w:rsidRPr="00F9058B" w:rsidRDefault="0080097B" w:rsidP="008009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40084" w14:textId="77777777" w:rsidR="00F9058B" w:rsidRPr="00F9058B" w:rsidRDefault="00F9058B" w:rsidP="008009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58B" w:rsidRPr="00F9058B" w14:paraId="703D4C02" w14:textId="77777777" w:rsidTr="00F9058B">
        <w:trPr>
          <w:trHeight w:val="320"/>
        </w:trPr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86E63" w14:textId="77777777" w:rsidR="0080097B" w:rsidRDefault="0080097B" w:rsidP="00F905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5CE05C27" w14:textId="214AF36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rce</w:t>
            </w:r>
          </w:p>
        </w:tc>
        <w:tc>
          <w:tcPr>
            <w:tcW w:w="10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C3EAD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nk</w:t>
            </w:r>
          </w:p>
        </w:tc>
      </w:tr>
      <w:tr w:rsidR="00F9058B" w:rsidRPr="00F9058B" w14:paraId="30681E04" w14:textId="77777777" w:rsidTr="00F90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EEC5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FA1E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4929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71E7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73C1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5582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58B" w:rsidRPr="00F9058B" w14:paraId="1EC78378" w14:textId="77777777" w:rsidTr="00F9058B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45300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tein #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0EEC8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ological Fun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548F2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motiv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C4107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ological Fun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7B6EF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hibitive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1BF5F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ological Function</w:t>
            </w:r>
          </w:p>
        </w:tc>
      </w:tr>
      <w:tr w:rsidR="00F9058B" w:rsidRPr="00F9058B" w14:paraId="1B041869" w14:textId="77777777" w:rsidTr="00F9058B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51E8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521DC7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Response to h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D35BB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7,1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329FD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EADB1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A56E2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Protein refolding</w:t>
            </w:r>
          </w:p>
        </w:tc>
      </w:tr>
      <w:tr w:rsidR="00F9058B" w:rsidRPr="00F9058B" w14:paraId="36E83D6C" w14:textId="77777777" w:rsidTr="00F9058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34D0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BB9AC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ED878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35D66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2B173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E66BD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Signal transduction</w:t>
            </w:r>
          </w:p>
        </w:tc>
      </w:tr>
      <w:tr w:rsidR="00F9058B" w:rsidRPr="00F9058B" w14:paraId="3470B1C7" w14:textId="77777777" w:rsidTr="00F9058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2D22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51D1C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A9803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66096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44EDC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204D8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redox</w:t>
            </w:r>
          </w:p>
        </w:tc>
      </w:tr>
      <w:tr w:rsidR="00F9058B" w:rsidRPr="00F9058B" w14:paraId="2253006D" w14:textId="77777777" w:rsidTr="00F9058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FAEE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875BEC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E2FF3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22E21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0924F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9D73C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Stress-related</w:t>
            </w:r>
          </w:p>
        </w:tc>
      </w:tr>
      <w:tr w:rsidR="00F9058B" w:rsidRPr="00F9058B" w14:paraId="2362ABA1" w14:textId="77777777" w:rsidTr="00F9058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1117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081BC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DF618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6C6AB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060B1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A4695" w14:textId="02C0576C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Seed develop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nt</w:t>
            </w:r>
          </w:p>
        </w:tc>
      </w:tr>
      <w:tr w:rsidR="00F9058B" w:rsidRPr="00F9058B" w14:paraId="2AF4ADAE" w14:textId="77777777" w:rsidTr="00F90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0FBD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B8DBE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981D2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64049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D190C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A3BE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58B" w:rsidRPr="00F9058B" w14:paraId="514F90C7" w14:textId="77777777" w:rsidTr="00F9058B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B725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9AC22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Response to h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D55D6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2E981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Protein refold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4CFE2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7D8A9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Redox, responsive to hydrogen peroxide</w:t>
            </w:r>
          </w:p>
        </w:tc>
      </w:tr>
      <w:tr w:rsidR="00F9058B" w:rsidRPr="00F9058B" w14:paraId="47BED752" w14:textId="77777777" w:rsidTr="00F9058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03C6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7A8D5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4CE6B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FACF2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Signal transdu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AA417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600F0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Glycolytic process</w:t>
            </w:r>
          </w:p>
        </w:tc>
      </w:tr>
      <w:tr w:rsidR="00F9058B" w:rsidRPr="00F9058B" w14:paraId="6CD08942" w14:textId="77777777" w:rsidTr="00F9058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4059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4C952F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419D9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28,3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05147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Response to h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AFA84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9961C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Oxidation, reduction</w:t>
            </w:r>
          </w:p>
        </w:tc>
      </w:tr>
      <w:tr w:rsidR="00F9058B" w:rsidRPr="00F9058B" w14:paraId="361E4BE7" w14:textId="77777777" w:rsidTr="00F9058B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A80F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1FD52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023A2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33,3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3C69C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71075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F44C6" w14:textId="5029A406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Hydrogen peroxide catabolic proces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Metabolism</w:t>
            </w:r>
          </w:p>
        </w:tc>
      </w:tr>
      <w:tr w:rsidR="00F9058B" w:rsidRPr="00F9058B" w14:paraId="70D696D8" w14:textId="77777777" w:rsidTr="00F9058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ACF1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17317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91584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B52D4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Seed stor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55BD1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23,24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041BB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Metabolism</w:t>
            </w:r>
          </w:p>
        </w:tc>
      </w:tr>
      <w:tr w:rsidR="00F9058B" w:rsidRPr="00F9058B" w14:paraId="05C8D1F2" w14:textId="77777777" w:rsidTr="00F90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DC98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CCA470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D21D9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84E68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4DE0C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4C58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58B" w:rsidRPr="00F9058B" w14:paraId="036DD44D" w14:textId="77777777" w:rsidTr="00F9058B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DBB4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B3100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Response to h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3B813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97A1B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</w:rPr>
            </w:pPr>
            <w:r w:rsidRPr="00F9058B">
              <w:rPr>
                <w:rFonts w:ascii="Times New Roman" w:eastAsia="Times New Roman" w:hAnsi="Times New Roman" w:cs="Times New Roman"/>
              </w:rPr>
              <w:t>Protein refold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E4967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2EE53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Glycolytic process</w:t>
            </w:r>
          </w:p>
        </w:tc>
      </w:tr>
      <w:tr w:rsidR="00F9058B" w:rsidRPr="00F9058B" w14:paraId="1C3E2DEB" w14:textId="77777777" w:rsidTr="00F9058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420D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D0A969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0264B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9DC8A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</w:rPr>
            </w:pPr>
            <w:r w:rsidRPr="00F9058B">
              <w:rPr>
                <w:rFonts w:ascii="Times New Roman" w:eastAsia="Times New Roman" w:hAnsi="Times New Roman" w:cs="Times New Roman"/>
              </w:rPr>
              <w:t>Signal transdu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E9D68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9819D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Oxidation, reduction</w:t>
            </w:r>
          </w:p>
        </w:tc>
      </w:tr>
      <w:tr w:rsidR="00F9058B" w:rsidRPr="00F9058B" w14:paraId="3C188029" w14:textId="77777777" w:rsidTr="00F9058B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4799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B670A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CB5C9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6C0FA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</w:rPr>
            </w:pPr>
            <w:r w:rsidRPr="00F9058B">
              <w:rPr>
                <w:rFonts w:ascii="Times New Roman" w:eastAsia="Times New Roman" w:hAnsi="Times New Roman" w:cs="Times New Roman"/>
              </w:rPr>
              <w:t>Stress-rel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6124E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93239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Hydrogen peroxide catabolic process, Metabolism</w:t>
            </w:r>
          </w:p>
        </w:tc>
      </w:tr>
      <w:tr w:rsidR="00F9058B" w:rsidRPr="00F9058B" w14:paraId="422F61A8" w14:textId="77777777" w:rsidTr="00F9058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7B5D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E69CB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D3D67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97C26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</w:rPr>
            </w:pPr>
            <w:r w:rsidRPr="00F9058B">
              <w:rPr>
                <w:rFonts w:ascii="Times New Roman" w:eastAsia="Times New Roman" w:hAnsi="Times New Roman" w:cs="Times New Roman"/>
              </w:rPr>
              <w:t>Acid and other phosphata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C8E94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23,24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69643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Metabolism</w:t>
            </w:r>
          </w:p>
        </w:tc>
      </w:tr>
      <w:tr w:rsidR="00F9058B" w:rsidRPr="00F9058B" w14:paraId="51FE02EB" w14:textId="77777777" w:rsidTr="00F9058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314A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9B3C1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1E515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E14BF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</w:rPr>
            </w:pPr>
            <w:r w:rsidRPr="00F9058B">
              <w:rPr>
                <w:rFonts w:ascii="Times New Roman" w:eastAsia="Times New Roman" w:hAnsi="Times New Roman" w:cs="Times New Roman"/>
              </w:rPr>
              <w:t>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EAD1D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4278C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58B" w:rsidRPr="00F9058B" w14:paraId="15D34FA8" w14:textId="77777777" w:rsidTr="00F90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E224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6A40B8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18AD1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741B3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05EB3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B772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58B" w:rsidRPr="00F9058B" w14:paraId="54D52809" w14:textId="77777777" w:rsidTr="00F9058B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9F32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F1FBA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Response to h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0DEE2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38CC5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</w:rPr>
            </w:pPr>
            <w:r w:rsidRPr="00F9058B">
              <w:rPr>
                <w:rFonts w:ascii="Times New Roman" w:eastAsia="Times New Roman" w:hAnsi="Times New Roman" w:cs="Times New Roman"/>
              </w:rPr>
              <w:t>Photosynthe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C4765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BC1C2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Metabolism</w:t>
            </w:r>
          </w:p>
        </w:tc>
      </w:tr>
      <w:tr w:rsidR="00F9058B" w:rsidRPr="00F9058B" w14:paraId="65E4E285" w14:textId="77777777" w:rsidTr="00F9058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C514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E41A4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92551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96E1E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238A2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3807D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Photosynthesis</w:t>
            </w:r>
          </w:p>
        </w:tc>
      </w:tr>
      <w:tr w:rsidR="00F9058B" w:rsidRPr="00F9058B" w14:paraId="4A21AEEB" w14:textId="77777777" w:rsidTr="00F9058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017A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C7424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08C95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DDB37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F9177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C5CD2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Redox, cellular response to oxidative stress</w:t>
            </w:r>
          </w:p>
        </w:tc>
      </w:tr>
      <w:tr w:rsidR="00F9058B" w:rsidRPr="00F9058B" w14:paraId="14881F12" w14:textId="77777777" w:rsidTr="00F9058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43EB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A39FC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F2115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506BB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03302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1D653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Photosynthesis, glycolytic process</w:t>
            </w:r>
          </w:p>
        </w:tc>
      </w:tr>
      <w:tr w:rsidR="00F9058B" w:rsidRPr="00F9058B" w14:paraId="6DB2AD72" w14:textId="77777777" w:rsidTr="00F90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C51D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2BFA0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E5203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D24B7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66269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3F7E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58B" w:rsidRPr="00F9058B" w14:paraId="00CA396F" w14:textId="77777777" w:rsidTr="00F9058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E519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C5E580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204E4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26ACF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</w:rPr>
            </w:pPr>
            <w:r w:rsidRPr="00F9058B">
              <w:rPr>
                <w:rFonts w:ascii="Times New Roman" w:eastAsia="Times New Roman" w:hAnsi="Times New Roman" w:cs="Times New Roman"/>
              </w:rPr>
              <w:t>Stress-related, Protein refold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841B8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E045D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Protein refolding</w:t>
            </w:r>
          </w:p>
        </w:tc>
      </w:tr>
      <w:tr w:rsidR="00F9058B" w:rsidRPr="00F9058B" w14:paraId="4E3E7F4B" w14:textId="77777777" w:rsidTr="00F9058B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FC09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16E5A0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3EFD5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4ADE0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</w:rPr>
            </w:pPr>
            <w:r w:rsidRPr="00F9058B">
              <w:rPr>
                <w:rFonts w:ascii="Times New Roman" w:eastAsia="Times New Roman" w:hAnsi="Times New Roman" w:cs="Times New Roman"/>
              </w:rPr>
              <w:t>Glutamine biosynthetic process, 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F28A4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6F33F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redox</w:t>
            </w:r>
          </w:p>
        </w:tc>
      </w:tr>
      <w:tr w:rsidR="00F9058B" w:rsidRPr="00F9058B" w14:paraId="19FA5CA8" w14:textId="77777777" w:rsidTr="00F9058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3E0E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788CF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8525A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C28C7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52B36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7BD6A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Stress-related</w:t>
            </w:r>
          </w:p>
        </w:tc>
      </w:tr>
      <w:tr w:rsidR="00F9058B" w:rsidRPr="00F9058B" w14:paraId="2B2699B4" w14:textId="77777777" w:rsidTr="00F9058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6802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BFD96F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566D2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6448E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0D340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52C04" w14:textId="1C4BA416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Seed develop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nt</w:t>
            </w:r>
          </w:p>
        </w:tc>
      </w:tr>
      <w:tr w:rsidR="00F9058B" w:rsidRPr="00F9058B" w14:paraId="4D30B470" w14:textId="77777777" w:rsidTr="00F90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58CC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24BBF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0BCBA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4E9FD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14E26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ED55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58B" w:rsidRPr="00F9058B" w14:paraId="0206CD88" w14:textId="77777777" w:rsidTr="00F9058B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0F5E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56B75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Photosynthe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826F8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BCC29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</w:rPr>
            </w:pPr>
            <w:r w:rsidRPr="00F9058B">
              <w:rPr>
                <w:rFonts w:ascii="Times New Roman" w:eastAsia="Times New Roman" w:hAnsi="Times New Roman" w:cs="Times New Roman"/>
              </w:rPr>
              <w:t>Redox, responsive to hydrogen peroxi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43975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CFB04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Metabolism</w:t>
            </w:r>
          </w:p>
        </w:tc>
      </w:tr>
      <w:tr w:rsidR="00F9058B" w:rsidRPr="00F9058B" w14:paraId="5A47A978" w14:textId="77777777" w:rsidTr="00F9058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7E4C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8503AC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ADB10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2DF22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</w:rPr>
            </w:pPr>
            <w:r w:rsidRPr="00F9058B">
              <w:rPr>
                <w:rFonts w:ascii="Times New Roman" w:eastAsia="Times New Roman" w:hAnsi="Times New Roman" w:cs="Times New Roman"/>
              </w:rPr>
              <w:t>T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711E3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618F1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Photosynthesis</w:t>
            </w:r>
          </w:p>
        </w:tc>
      </w:tr>
      <w:tr w:rsidR="00F9058B" w:rsidRPr="00F9058B" w14:paraId="70675FE2" w14:textId="77777777" w:rsidTr="00F9058B">
        <w:trPr>
          <w:trHeight w:val="10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4B38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B6906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90889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94544" w14:textId="78ACC4CE" w:rsidR="00F9058B" w:rsidRPr="00F9058B" w:rsidRDefault="00F9058B" w:rsidP="00F9058B">
            <w:pPr>
              <w:rPr>
                <w:rFonts w:ascii="Times New Roman" w:eastAsia="Times New Roman" w:hAnsi="Times New Roman" w:cs="Times New Roman"/>
              </w:rPr>
            </w:pPr>
            <w:r w:rsidRPr="00F9058B">
              <w:rPr>
                <w:rFonts w:ascii="Times New Roman" w:eastAsia="Times New Roman" w:hAnsi="Times New Roman" w:cs="Times New Roman"/>
              </w:rPr>
              <w:t>Stress-related, Protein complex oligomerization, Protein folding, Response to he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2FED8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786B2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Redox, cellular response to oxidative stress</w:t>
            </w:r>
          </w:p>
        </w:tc>
      </w:tr>
      <w:tr w:rsidR="00F9058B" w:rsidRPr="00F9058B" w14:paraId="581F28C1" w14:textId="77777777" w:rsidTr="00F9058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5FCE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641AB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2232C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C37F5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B9E33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0EF76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Stress-related</w:t>
            </w:r>
          </w:p>
        </w:tc>
      </w:tr>
      <w:tr w:rsidR="00F9058B" w:rsidRPr="00F9058B" w14:paraId="37AC3A9E" w14:textId="77777777" w:rsidTr="00F9058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585E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29E956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96441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7ED8C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10F30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0A3E4" w14:textId="1CE2B171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Photosynthesis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glycolytic process</w:t>
            </w:r>
          </w:p>
        </w:tc>
      </w:tr>
      <w:tr w:rsidR="00F9058B" w:rsidRPr="00F9058B" w14:paraId="1D65CC67" w14:textId="77777777" w:rsidTr="00F90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A29A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D7DAAC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C9B19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70B23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31DB2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29A8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58B" w:rsidRPr="00F9058B" w14:paraId="26250DE3" w14:textId="77777777" w:rsidTr="00F9058B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5200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9A7E3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Photosynthe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A79CA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F41C8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</w:rPr>
            </w:pPr>
            <w:r w:rsidRPr="00F9058B">
              <w:rPr>
                <w:rFonts w:ascii="Times New Roman" w:eastAsia="Times New Roman" w:hAnsi="Times New Roman" w:cs="Times New Roman"/>
              </w:rPr>
              <w:t>Redox, responsive to hydrogen peroxi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B51D4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EE006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Protein refolding</w:t>
            </w:r>
          </w:p>
        </w:tc>
      </w:tr>
      <w:tr w:rsidR="00F9058B" w:rsidRPr="00F9058B" w14:paraId="547EC8D0" w14:textId="77777777" w:rsidTr="00F9058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90C8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94842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5F2B5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CBE6D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</w:rPr>
            </w:pPr>
            <w:r w:rsidRPr="00F9058B">
              <w:rPr>
                <w:rFonts w:ascii="Times New Roman" w:eastAsia="Times New Roman" w:hAnsi="Times New Roman" w:cs="Times New Roman"/>
              </w:rPr>
              <w:t>Oxidation, reduc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25008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54D99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Signal transduction</w:t>
            </w:r>
          </w:p>
        </w:tc>
      </w:tr>
      <w:tr w:rsidR="00F9058B" w:rsidRPr="00F9058B" w14:paraId="3E92F1A7" w14:textId="77777777" w:rsidTr="00F9058B">
        <w:trPr>
          <w:trHeight w:val="6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B26D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BB16D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2746C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91432" w14:textId="7CDC340B" w:rsidR="00F9058B" w:rsidRPr="00F9058B" w:rsidRDefault="00F9058B" w:rsidP="00F9058B">
            <w:pPr>
              <w:rPr>
                <w:rFonts w:ascii="Times New Roman" w:eastAsia="Times New Roman" w:hAnsi="Times New Roman" w:cs="Times New Roman"/>
              </w:rPr>
            </w:pPr>
            <w:r w:rsidRPr="00F9058B">
              <w:rPr>
                <w:rFonts w:ascii="Times New Roman" w:eastAsia="Times New Roman" w:hAnsi="Times New Roman" w:cs="Times New Roman"/>
              </w:rPr>
              <w:t>Hydrogen peroxide catabolic process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F9058B">
              <w:rPr>
                <w:rFonts w:ascii="Times New Roman" w:eastAsia="Times New Roman" w:hAnsi="Times New Roman" w:cs="Times New Roman"/>
              </w:rPr>
              <w:t>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8AE84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BA417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Redox</w:t>
            </w:r>
          </w:p>
        </w:tc>
      </w:tr>
      <w:tr w:rsidR="00F9058B" w:rsidRPr="00F9058B" w14:paraId="3B706297" w14:textId="77777777" w:rsidTr="00F9058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71B4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FDEA9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DABD2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23,2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57A7F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</w:rPr>
            </w:pPr>
            <w:r w:rsidRPr="00F9058B">
              <w:rPr>
                <w:rFonts w:ascii="Times New Roman" w:eastAsia="Times New Roman" w:hAnsi="Times New Roman" w:cs="Times New Roman"/>
              </w:rPr>
              <w:t>Metaboli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9207F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27,28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0711D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Stress-related</w:t>
            </w:r>
          </w:p>
        </w:tc>
      </w:tr>
      <w:tr w:rsidR="00F9058B" w:rsidRPr="00F9058B" w14:paraId="3ADC8A7F" w14:textId="77777777" w:rsidTr="00F9058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1AD6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A977BA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321AA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F63C8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3AE26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CAE03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Metabolism</w:t>
            </w:r>
          </w:p>
        </w:tc>
      </w:tr>
      <w:tr w:rsidR="00F9058B" w:rsidRPr="00F9058B" w14:paraId="6C9D9629" w14:textId="77777777" w:rsidTr="00F9058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0912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AD6B3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B5EBB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DED46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458E4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30116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Acid and other phosphatases</w:t>
            </w:r>
          </w:p>
        </w:tc>
      </w:tr>
      <w:tr w:rsidR="00F9058B" w:rsidRPr="00F9058B" w14:paraId="1228C169" w14:textId="77777777" w:rsidTr="00F9058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95AF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F93EE7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F0627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BBEAB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E57F2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D71A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58B" w:rsidRPr="00F9058B" w14:paraId="6FD259EC" w14:textId="77777777" w:rsidTr="00F9058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9F21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35817E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583B6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A94CB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</w:rPr>
            </w:pPr>
            <w:r w:rsidRPr="00F9058B">
              <w:rPr>
                <w:rFonts w:ascii="Times New Roman" w:eastAsia="Times New Roman" w:hAnsi="Times New Roman" w:cs="Times New Roman"/>
              </w:rPr>
              <w:t>Protein refold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AE1A6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7619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9058B" w:rsidRPr="00F9058B" w14:paraId="113E53AC" w14:textId="77777777" w:rsidTr="00F9058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9F74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21490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B8FB0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40F54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redo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CF2CB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1129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58B" w:rsidRPr="00F9058B" w14:paraId="352EAFB7" w14:textId="77777777" w:rsidTr="00F9058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B80A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D2735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5F258" w14:textId="723BBC1E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  </w:t>
            </w:r>
            <w:r w:rsidRPr="00F9058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589CB" w14:textId="77777777" w:rsidR="00F9058B" w:rsidRDefault="00F9058B" w:rsidP="00F9058B">
            <w:pPr>
              <w:rPr>
                <w:rFonts w:ascii="Times New Roman" w:eastAsia="Times New Roman" w:hAnsi="Times New Roman" w:cs="Times New Roman"/>
              </w:rPr>
            </w:pPr>
            <w:r w:rsidRPr="00F9058B">
              <w:rPr>
                <w:rFonts w:ascii="Times New Roman" w:eastAsia="Times New Roman" w:hAnsi="Times New Roman" w:cs="Times New Roman"/>
              </w:rPr>
              <w:t>Stress-related</w:t>
            </w:r>
          </w:p>
          <w:p w14:paraId="7A0F0EDB" w14:textId="26C59298" w:rsidR="00F9058B" w:rsidRPr="00F9058B" w:rsidRDefault="00F9058B" w:rsidP="00F905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9CF30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2002" w14:textId="77777777" w:rsidR="00F9058B" w:rsidRPr="00F9058B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58B" w:rsidRPr="0080097B" w14:paraId="166D04B0" w14:textId="77777777" w:rsidTr="00F9058B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4733" w14:textId="77777777" w:rsidR="00F9058B" w:rsidRPr="004858E8" w:rsidRDefault="00F9058B" w:rsidP="00F9058B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  <w:p w14:paraId="68C556FA" w14:textId="77777777" w:rsidR="00F9058B" w:rsidRPr="004858E8" w:rsidRDefault="00F9058B" w:rsidP="00F9058B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  <w:p w14:paraId="1786F856" w14:textId="77777777" w:rsidR="00F9058B" w:rsidRPr="004858E8" w:rsidRDefault="00F9058B" w:rsidP="00F9058B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  <w:p w14:paraId="5B17C1CA" w14:textId="75A6B552" w:rsidR="00F9058B" w:rsidRPr="004858E8" w:rsidRDefault="00F9058B" w:rsidP="00F9058B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25912" w14:textId="77777777" w:rsidR="00F9058B" w:rsidRPr="004858E8" w:rsidRDefault="00F9058B" w:rsidP="00F9058B">
            <w:pPr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858E8">
              <w:rPr>
                <w:rFonts w:ascii="Times New Roman" w:eastAsia="Times New Roman" w:hAnsi="Times New Roman" w:cs="Times New Roman"/>
                <w:sz w:val="28"/>
                <w:szCs w:val="28"/>
              </w:rPr>
              <w:t>Sub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9941D" w14:textId="77777777" w:rsidR="0080097B" w:rsidRPr="004858E8" w:rsidRDefault="0080097B" w:rsidP="00F905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  <w:p w14:paraId="7FE57906" w14:textId="77777777" w:rsidR="0080097B" w:rsidRPr="004858E8" w:rsidRDefault="0080097B" w:rsidP="00F905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  <w:p w14:paraId="72CFD696" w14:textId="5967D865" w:rsidR="00F9058B" w:rsidRPr="004858E8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858E8">
              <w:rPr>
                <w:rFonts w:ascii="Times New Roman" w:eastAsia="Times New Roman" w:hAnsi="Times New Roman" w:cs="Times New Roman"/>
                <w:sz w:val="28"/>
                <w:szCs w:val="28"/>
              </w:rPr>
              <w:t>2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82A89" w14:textId="77777777" w:rsidR="00F9058B" w:rsidRPr="004858E8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05FCB" w14:textId="77777777" w:rsidR="0080097B" w:rsidRPr="004858E8" w:rsidRDefault="0080097B" w:rsidP="00F905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  <w:p w14:paraId="19FE453F" w14:textId="77777777" w:rsidR="0080097B" w:rsidRPr="004858E8" w:rsidRDefault="0080097B" w:rsidP="00F905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  <w:p w14:paraId="79348EED" w14:textId="2160CF52" w:rsidR="00F9058B" w:rsidRPr="004858E8" w:rsidRDefault="00F9058B" w:rsidP="00F905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4858E8">
              <w:rPr>
                <w:rFonts w:ascii="Times New Roman" w:eastAsia="Times New Roman" w:hAnsi="Times New Roman" w:cs="Times New Roman"/>
                <w:sz w:val="28"/>
                <w:szCs w:val="28"/>
              </w:rPr>
              <w:t>36</w:t>
            </w: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0D09" w14:textId="77777777" w:rsidR="00F9058B" w:rsidRPr="0080097B" w:rsidRDefault="00F9058B" w:rsidP="00F9058B">
            <w:pPr>
              <w:jc w:val="center"/>
              <w:rPr>
                <w:rFonts w:ascii="Times New Roman" w:eastAsia="Times New Roman" w:hAnsi="Times New Roman" w:cs="Times New Roman"/>
                <w:color w:val="0000CC"/>
                <w:sz w:val="28"/>
                <w:szCs w:val="28"/>
              </w:rPr>
            </w:pPr>
          </w:p>
        </w:tc>
      </w:tr>
      <w:tr w:rsidR="00F9058B" w:rsidRPr="00F9058B" w14:paraId="68B7E106" w14:textId="77777777" w:rsidTr="00F90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957F" w14:textId="77777777" w:rsidR="00F9058B" w:rsidRPr="004858E8" w:rsidRDefault="00F9058B" w:rsidP="00F9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26DD" w14:textId="77777777" w:rsidR="00F9058B" w:rsidRPr="004858E8" w:rsidRDefault="00F9058B" w:rsidP="00F9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E4B1" w14:textId="77777777" w:rsidR="00F9058B" w:rsidRPr="004858E8" w:rsidRDefault="00F9058B" w:rsidP="00F9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5687" w14:textId="77777777" w:rsidR="00F9058B" w:rsidRPr="004858E8" w:rsidRDefault="00F9058B" w:rsidP="00F9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7F8A" w14:textId="77777777" w:rsidR="00F9058B" w:rsidRPr="004858E8" w:rsidRDefault="00F9058B" w:rsidP="00F9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ACC5" w14:textId="77777777" w:rsidR="00F9058B" w:rsidRPr="00F9058B" w:rsidRDefault="00F9058B" w:rsidP="00F90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AFDE162" w14:textId="77777777" w:rsidR="00F9058B" w:rsidRDefault="00F9058B">
      <w:bookmarkStart w:id="0" w:name="_GoBack"/>
      <w:bookmarkEnd w:id="0"/>
    </w:p>
    <w:sectPr w:rsidR="00F9058B" w:rsidSect="00F905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58B"/>
    <w:rsid w:val="002D5660"/>
    <w:rsid w:val="004858E8"/>
    <w:rsid w:val="007D14A1"/>
    <w:rsid w:val="0080097B"/>
    <w:rsid w:val="00F5675F"/>
    <w:rsid w:val="00F90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D965B"/>
  <w15:chartTrackingRefBased/>
  <w15:docId w15:val="{25E67EB5-E1BF-F149-9C86-3910A68FC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869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15</Words>
  <Characters>1800</Characters>
  <Application>Microsoft Office Word</Application>
  <DocSecurity>0</DocSecurity>
  <Lines>15</Lines>
  <Paragraphs>4</Paragraphs>
  <ScaleCrop>false</ScaleCrop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m, Ramesh</dc:creator>
  <cp:keywords/>
  <dc:description/>
  <cp:lastModifiedBy>Katam, Ramesh</cp:lastModifiedBy>
  <cp:revision>5</cp:revision>
  <dcterms:created xsi:type="dcterms:W3CDTF">2019-12-31T13:55:00Z</dcterms:created>
  <dcterms:modified xsi:type="dcterms:W3CDTF">2020-05-13T04:46:00Z</dcterms:modified>
</cp:coreProperties>
</file>